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F6C" w:rsidRDefault="00D73F6C" w:rsidP="00546A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4C5684">
        <w:rPr>
          <w:rFonts w:ascii="Times New Roman" w:hAnsi="Times New Roman" w:cs="Times New Roman"/>
          <w:b/>
          <w:sz w:val="20"/>
          <w:szCs w:val="20"/>
        </w:rPr>
        <w:t>1</w:t>
      </w:r>
    </w:p>
    <w:p w:rsidR="00546A18" w:rsidRPr="00F80DE3" w:rsidRDefault="00546A18" w:rsidP="00546A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80DE3">
        <w:rPr>
          <w:rFonts w:ascii="Times New Roman" w:hAnsi="Times New Roman" w:cs="Times New Roman"/>
          <w:b/>
          <w:sz w:val="20"/>
          <w:szCs w:val="20"/>
        </w:rPr>
        <w:t>Table S1-Sample search strategy for MEDLINE</w:t>
      </w:r>
    </w:p>
    <w:tbl>
      <w:tblPr>
        <w:tblStyle w:val="TableGrid"/>
        <w:tblW w:w="9776" w:type="dxa"/>
        <w:tblLook w:val="04A0"/>
      </w:tblPr>
      <w:tblGrid>
        <w:gridCol w:w="426"/>
        <w:gridCol w:w="9350"/>
      </w:tblGrid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antifungal agents"[Pharmacological Action] OR "antifungal agents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("antifungal"[All Fields] AND "agents"[All Fields]) OR "antifungal agents"[All Fields] OR "antifungal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b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b"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azoles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azoles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riazole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riazole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Supplementary Concept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echinocandin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echinocandin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echinocand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Supplementary Concept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ica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Supplementary Concept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ica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nidula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Supplementary Concept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nidulafungin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 OR 2 OR 3 OR 4 OR 5 OR 6 OR 7 OR 8 OR 9 OR 10 OR 11 OR 12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fever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fever"[All Fields] OR "febrile"[All Fields] OR "pyrexia"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neutropa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granulocytosi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agranulocytosis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granulocytopenia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"[All Fields] OR 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granulocytopenic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[All Fields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3 AND 14 AND 15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randomized controlled trial”[pt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controlled clinical trial”[pt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randomized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placebo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 xml:space="preserve">“clinical trials as topic”[mesh: 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noexp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randomly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trial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7 OR 18 OR 19 OR 20 OR 21 OR 22 OR 23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“animals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 NOT “humans”[</w:t>
            </w:r>
            <w:proofErr w:type="spellStart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4 NOT 25</w:t>
            </w:r>
          </w:p>
        </w:tc>
      </w:tr>
      <w:tr w:rsidR="00546A18" w:rsidRPr="00F80DE3" w:rsidTr="00E33B91">
        <w:tc>
          <w:tcPr>
            <w:tcW w:w="426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50" w:type="dxa"/>
          </w:tcPr>
          <w:p w:rsidR="00546A18" w:rsidRPr="00F80DE3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0DE3">
              <w:rPr>
                <w:rFonts w:ascii="Times New Roman" w:hAnsi="Times New Roman" w:cs="Times New Roman"/>
                <w:sz w:val="20"/>
                <w:szCs w:val="20"/>
              </w:rPr>
              <w:t>16 AND 26</w:t>
            </w:r>
          </w:p>
        </w:tc>
      </w:tr>
    </w:tbl>
    <w:p w:rsidR="00546A18" w:rsidRDefault="00546A18" w:rsidP="00546A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6A18" w:rsidRDefault="00546A1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46A18" w:rsidRPr="00DC4199" w:rsidRDefault="00546A18" w:rsidP="00546A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DC4199">
        <w:rPr>
          <w:rFonts w:ascii="Times New Roman" w:hAnsi="Times New Roman" w:cs="Times New Roman"/>
          <w:b/>
          <w:sz w:val="20"/>
          <w:szCs w:val="20"/>
        </w:rPr>
        <w:t>-The reason for excluding studies</w:t>
      </w:r>
    </w:p>
    <w:tbl>
      <w:tblPr>
        <w:tblStyle w:val="TableGrid"/>
        <w:tblW w:w="9776" w:type="dxa"/>
        <w:tblLook w:val="04A0"/>
      </w:tblPr>
      <w:tblGrid>
        <w:gridCol w:w="562"/>
        <w:gridCol w:w="7513"/>
        <w:gridCol w:w="1701"/>
      </w:tblGrid>
      <w:tr w:rsidR="00546A18" w:rsidRPr="002B31CA" w:rsidTr="00E33B91">
        <w:tc>
          <w:tcPr>
            <w:tcW w:w="562" w:type="dxa"/>
          </w:tcPr>
          <w:p w:rsidR="00546A18" w:rsidRPr="002B31CA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1CA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7513" w:type="dxa"/>
          </w:tcPr>
          <w:p w:rsidR="00546A18" w:rsidRPr="002B31CA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1CA">
              <w:rPr>
                <w:rFonts w:ascii="Times New Roman" w:hAnsi="Times New Roman" w:cs="Times New Roman"/>
                <w:b/>
                <w:sz w:val="20"/>
                <w:szCs w:val="20"/>
              </w:rPr>
              <w:t>Excluded studies</w:t>
            </w:r>
          </w:p>
        </w:tc>
        <w:tc>
          <w:tcPr>
            <w:tcW w:w="1701" w:type="dxa"/>
          </w:tcPr>
          <w:p w:rsidR="00546A18" w:rsidRPr="002B31CA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1CA">
              <w:rPr>
                <w:rFonts w:ascii="Times New Roman" w:hAnsi="Times New Roman" w:cs="Times New Roman"/>
                <w:b/>
                <w:sz w:val="20"/>
                <w:szCs w:val="20"/>
              </w:rPr>
              <w:t>Reason for exclus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Empiric therapy with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granulocyt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 with carcinoma or leukemia. Japanese journal of antibiotics. 1994. 47(8): 1065-70. 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t in English or Chines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Liposomal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versus conventional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in the empirical treatment of persistently febrile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. Journal of antimicrobial chemotherapy. 2002. 49(SUPL. S1): 81-6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uplicate public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Micafung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versus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vori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for empirical antifungal therapy in febrile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 with acute myeloid leukemia: A randomized, controlled trial. Blood. 2010. 116(21)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uplicate public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Impact of alternate definitions of fever resolution on the composite endpoint in clinical trials of empirical antifungal therapy for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 with persistent fever: analysis of results from the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Empirical Therapy Study. Transplant infectious disease. 2006. 8(1): 31-7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uplicate public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Review of comparative studies between conventional and liposomal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(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bisom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) in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 with fever of unknown origin and patients with systemic mycosis. Mycoses. 2000. 43(9-10): 325-32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uplicate public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Empirical anti-fungal therapy in patients with hematological disease. Chinese Journal of Infection and Chemotherapy. 2007. 7(3): 187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t RCT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: in pediatric patients with fungal infections.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Drugs. 2009. 11(4): 259-69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t RCT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8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Lipid formulations of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for empirical treatment of fever and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Cl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Infect Dis. 2002. 35(7): 896-7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t RCT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Intravenous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eoxycholat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for empirical antifungal therapy in patients with persistent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fever. Korean J Intern Med. 2006. 21(3): 165-72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t RCT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The efficacy of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against systemic fungal infections in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patients: A randomized comparative study with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. MED KLIN. 1991. 86(SUPPL. 1): 11-3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Wrong target popul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Population pharmacokinetics of liposomal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and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llogene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hematopoietic stem cell recipients.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ntimicrob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Agents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Chemother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. 2012. 56(1): 536-43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o desired outcomes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Intravenous followed by oral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versus intravenous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as empirical antifungal therapy for febrile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cancer patients. Blood. 2002. 100(11/2): 42b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7513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and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as empirical antifungal therapy in children with acute leukemia with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fever [Abstract No. 4577]. Blood. 2005. 106(11 Part 1): 223b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Improved safety and efficacy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Bisome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(liposomal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) compared with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in the empirical treatment of febrile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patients undergoing bone marrow transplantation. Blood. 1997. 90(10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1 (Pt 1)): 420a, Abstract 1866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Intralipid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does not decrease the toxicity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. Results of a randomized phase II trial in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patients with fever of unknown origin or pneumonia. Blood. 1996. 88(10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(Pt 1)): 502a, Abstract 1995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Bisome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in febrile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disorders. Bone Marrow Transplant. 1994. 14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5: S15-7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7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Administration of lipid-emulsion versus conventional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in patients with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 Annals of pharmacotherapy. 1995. 29(12): 1197-201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Phase III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study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caspofung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acetate versus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e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liposomal in patients with persistent fever and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following treatment for cancer. Physician Data Query (PDQ). 2001</w:t>
            </w:r>
            <w:r w:rsidRPr="00C3008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Comparison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micafung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and liposomal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for empirical antifungal therapy in febrile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patients with hematological malignancies: A randomized controlled trial.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Haematologic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008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5. </w:t>
            </w: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100: 135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Full texts unavailable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Low-dose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lipid complex vs. conventional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for empirical antifungal therapy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fever in patients with hematologic malignancies--a randomized, controlled trial.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Haemato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 2004. 72(5): 342-7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osage not referred to package inserts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A randomized comparison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as empiric anti-fungal agents in cancer patients with prolonged fever and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 American journal of medicine. 1998. 105(6): 478-83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osage not referred to package inserts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A multicenter, randomized trial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fluconazole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versus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for empiric antifungal therapy of febrile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c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patients with cancer. American journal of medicine. 2000. 108(4): 282-9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Dosage not referred to package inserts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Randomized, double-blind clinical trial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colloidal dispersion vs.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in the empirical treatment of fever and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neutropenia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 Clinical infectious diseases. 1998. 27(2): 296-302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Formulation of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not approved by U S Food and Drug </w:t>
            </w:r>
            <w:r w:rsidRPr="003753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ministration</w:t>
            </w:r>
          </w:p>
        </w:tc>
      </w:tr>
      <w:tr w:rsidR="00546A18" w:rsidRPr="00375309" w:rsidTr="00E33B91">
        <w:tc>
          <w:tcPr>
            <w:tcW w:w="562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13" w:type="dxa"/>
          </w:tcPr>
          <w:p w:rsidR="00546A18" w:rsidRPr="00C3008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Use of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B colloidal dispersion in children. J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Hemato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Oncol</w:t>
            </w:r>
            <w:proofErr w:type="spellEnd"/>
            <w:r w:rsidRPr="00C30081">
              <w:rPr>
                <w:rFonts w:ascii="Times New Roman" w:hAnsi="Times New Roman" w:cs="Times New Roman"/>
                <w:sz w:val="20"/>
                <w:szCs w:val="20"/>
              </w:rPr>
              <w:t>. 2000. 22(3): 242-6.</w:t>
            </w:r>
          </w:p>
        </w:tc>
        <w:tc>
          <w:tcPr>
            <w:tcW w:w="1701" w:type="dxa"/>
          </w:tcPr>
          <w:p w:rsidR="00546A18" w:rsidRPr="00375309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Formulation of </w:t>
            </w:r>
            <w:proofErr w:type="spellStart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>amphotericin</w:t>
            </w:r>
            <w:proofErr w:type="spellEnd"/>
            <w:r w:rsidRPr="00375309">
              <w:rPr>
                <w:rFonts w:ascii="Times New Roman" w:hAnsi="Times New Roman" w:cs="Times New Roman"/>
                <w:sz w:val="20"/>
                <w:szCs w:val="20"/>
              </w:rPr>
              <w:t xml:space="preserve"> B not approved by U S Food and Drug Administration</w:t>
            </w:r>
          </w:p>
        </w:tc>
      </w:tr>
    </w:tbl>
    <w:p w:rsidR="00546A18" w:rsidRPr="001D46E9" w:rsidRDefault="00546A18" w:rsidP="00546A18">
      <w:pPr>
        <w:spacing w:line="480" w:lineRule="auto"/>
      </w:pPr>
    </w:p>
    <w:p w:rsidR="00546A18" w:rsidRDefault="00546A1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46A18" w:rsidRPr="009E2C51" w:rsidRDefault="00546A18" w:rsidP="00546A1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 w:rsidRPr="009E2C51">
        <w:rPr>
          <w:rFonts w:ascii="Times New Roman" w:hAnsi="Times New Roman" w:cs="Times New Roman" w:hint="eastAsia"/>
          <w:b/>
          <w:sz w:val="20"/>
          <w:szCs w:val="20"/>
        </w:rPr>
        <w:t>-Raw data</w:t>
      </w:r>
    </w:p>
    <w:tbl>
      <w:tblPr>
        <w:tblStyle w:val="TableGrid"/>
        <w:tblW w:w="0" w:type="auto"/>
        <w:tblLayout w:type="fixed"/>
        <w:tblLook w:val="04A0"/>
      </w:tblPr>
      <w:tblGrid>
        <w:gridCol w:w="1259"/>
        <w:gridCol w:w="941"/>
        <w:gridCol w:w="942"/>
        <w:gridCol w:w="942"/>
        <w:gridCol w:w="942"/>
        <w:gridCol w:w="942"/>
        <w:gridCol w:w="942"/>
        <w:gridCol w:w="942"/>
        <w:gridCol w:w="942"/>
        <w:gridCol w:w="942"/>
      </w:tblGrid>
      <w:tr w:rsidR="00546A18" w:rsidRPr="009E2C51" w:rsidTr="00E33B91">
        <w:trPr>
          <w:trHeight w:val="270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s</w:t>
            </w:r>
          </w:p>
        </w:tc>
        <w:tc>
          <w:tcPr>
            <w:tcW w:w="2825" w:type="dxa"/>
            <w:gridSpan w:val="3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2826" w:type="dxa"/>
            <w:gridSpan w:val="3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gal infection-related mortality</w:t>
            </w:r>
          </w:p>
        </w:tc>
        <w:tc>
          <w:tcPr>
            <w:tcW w:w="2826" w:type="dxa"/>
            <w:gridSpan w:val="3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response</w:t>
            </w:r>
          </w:p>
        </w:tc>
      </w:tr>
      <w:tr w:rsidR="00546A18" w:rsidRPr="009E2C51" w:rsidTr="00E33B91">
        <w:trPr>
          <w:trHeight w:val="270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Boogaerts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9/17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5/1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/17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/1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Caselli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2/2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6/3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2/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6/1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4/1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Groll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20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4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5/20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dhav</w:t>
            </w:r>
            <w:proofErr w:type="spellEnd"/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20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/23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/20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  <w:p w:rsidR="00546A18" w:rsidRPr="009E2C51" w:rsidRDefault="00546A18" w:rsidP="00E33B91">
            <w:pPr>
              <w:tabs>
                <w:tab w:val="left" w:pos="649"/>
              </w:tabs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/22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/23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/20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/22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Jeo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33]</w:t>
            </w:r>
          </w:p>
        </w:tc>
        <w:tc>
          <w:tcPr>
            <w:tcW w:w="941" w:type="dxa"/>
            <w:noWrap/>
          </w:tcPr>
          <w:p w:rsidR="00546A18" w:rsidRPr="008D662D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75</w:t>
            </w:r>
            <w:r w:rsidRPr="008D662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</w:tcPr>
          <w:p w:rsidR="00546A18" w:rsidRPr="008D662D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7/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42" w:type="dxa"/>
            <w:noWrap/>
          </w:tcPr>
          <w:p w:rsidR="00546A18" w:rsidRPr="008D662D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3/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Maertens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9/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4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4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7/4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8/1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Meunier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19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  <w:tc>
          <w:tcPr>
            <w:tcW w:w="941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1/6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4/64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6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/64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8/5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4/5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Merge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noWrap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315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Oyake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entice 19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24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/39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/47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/47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/61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/71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/70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iel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54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0/54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5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Schuler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941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4/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3/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81</w:t>
            </w:r>
            <w:r w:rsidRPr="009E2C5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6/2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8/24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4/5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6/5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Viscoli</w:t>
            </w:r>
            <w:proofErr w:type="spellEnd"/>
            <w:r w:rsidRPr="009E2C51">
              <w:rPr>
                <w:rFonts w:ascii="Times New Roman" w:hAnsi="Times New Roman" w:cs="Times New Roman"/>
                <w:sz w:val="20"/>
                <w:szCs w:val="20"/>
              </w:rPr>
              <w:t xml:space="preserve"> 1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2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7/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lsh 19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28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/343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/344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/343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/344</w:t>
            </w: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/343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0/344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Walsh 2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941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33/4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5/422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/415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/422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6/143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2/14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62/272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87/281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Walsh 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</w:tc>
        <w:tc>
          <w:tcPr>
            <w:tcW w:w="941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1/55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58/539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vMerge w:val="restart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vMerge w:val="restart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63/146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46/122</w:t>
            </w:r>
            <w:r w:rsidRPr="001C16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Merge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27/410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35/417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Wang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/32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0/2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42" w:type="dxa"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21/32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hAnsi="Times New Roman" w:cs="Times New Roman"/>
                <w:sz w:val="20"/>
                <w:szCs w:val="20"/>
              </w:rPr>
              <w:t>19/28</w:t>
            </w:r>
            <w:r w:rsidRPr="009E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2C51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46A18" w:rsidRPr="009E2C51" w:rsidTr="00E33B91">
        <w:trPr>
          <w:trHeight w:val="278"/>
        </w:trPr>
        <w:tc>
          <w:tcPr>
            <w:tcW w:w="1259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ngard</w:t>
            </w:r>
            <w:proofErr w:type="spellEnd"/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[32]</w:t>
            </w:r>
          </w:p>
        </w:tc>
        <w:tc>
          <w:tcPr>
            <w:tcW w:w="941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/85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/78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/85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/78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/85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/78</w:t>
            </w:r>
            <w:r w:rsidRPr="009E2C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42" w:type="dxa"/>
            <w:noWrap/>
            <w:hideMark/>
          </w:tcPr>
          <w:p w:rsidR="00546A18" w:rsidRPr="009E2C51" w:rsidRDefault="00546A18" w:rsidP="00E33B91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2C51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 w:rsidR="00546A18" w:rsidRPr="009E2C51" w:rsidRDefault="00546A18" w:rsidP="00546A1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E2C51">
        <w:rPr>
          <w:rFonts w:ascii="Times New Roman" w:hAnsi="Times New Roman" w:cs="Times New Roman" w:hint="eastAsia"/>
          <w:sz w:val="20"/>
          <w:szCs w:val="20"/>
        </w:rPr>
        <w:t>Itraconazole</w:t>
      </w:r>
      <w:proofErr w:type="spellEnd"/>
      <w:r w:rsidRPr="009E2C51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E2C51">
        <w:rPr>
          <w:rFonts w:ascii="Times New Roman" w:hAnsi="Times New Roman" w:cs="Times New Roman"/>
          <w:sz w:val="20"/>
          <w:szCs w:val="20"/>
        </w:rPr>
        <w:t>Conventional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E2C51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B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E2C51">
        <w:rPr>
          <w:rFonts w:ascii="Times New Roman" w:hAnsi="Times New Roman" w:cs="Times New Roman"/>
          <w:sz w:val="20"/>
          <w:szCs w:val="20"/>
        </w:rPr>
        <w:t>Liposomal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E2C51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B 3 mg/kg/day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E2C51">
        <w:rPr>
          <w:rFonts w:ascii="Times New Roman" w:hAnsi="Times New Roman" w:cs="Times New Roman"/>
          <w:sz w:val="20"/>
          <w:szCs w:val="20"/>
        </w:rPr>
        <w:t>Caspofung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9E2C51">
        <w:rPr>
          <w:rFonts w:ascii="Times New Roman" w:hAnsi="Times New Roman" w:cs="Times New Roman"/>
          <w:sz w:val="20"/>
          <w:szCs w:val="20"/>
        </w:rPr>
        <w:t>No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antifungal treatment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E2C51">
        <w:rPr>
          <w:rFonts w:ascii="Times New Roman" w:hAnsi="Times New Roman" w:cs="Times New Roman"/>
          <w:sz w:val="20"/>
          <w:szCs w:val="20"/>
        </w:rPr>
        <w:t>Liposomal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E2C51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B 1 mg/kg/day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Pr="009E2C51">
        <w:rPr>
          <w:rFonts w:ascii="Times New Roman" w:hAnsi="Times New Roman" w:cs="Times New Roman"/>
          <w:sz w:val="20"/>
          <w:szCs w:val="20"/>
        </w:rPr>
        <w:t>Micafung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9E2C51">
        <w:rPr>
          <w:rFonts w:ascii="Times New Roman" w:hAnsi="Times New Roman" w:cs="Times New Roman"/>
          <w:sz w:val="20"/>
          <w:szCs w:val="20"/>
        </w:rPr>
        <w:t>Voriconazole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>;</w:t>
      </w:r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9E2C51">
        <w:rPr>
          <w:rFonts w:ascii="Times New Roman" w:hAnsi="Times New Roman" w:cs="Times New Roman"/>
          <w:sz w:val="20"/>
          <w:szCs w:val="20"/>
        </w:rPr>
        <w:t>Fluconazole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9E2C51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9E2C51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Pr="009E2C51">
        <w:rPr>
          <w:rFonts w:ascii="Times New Roman" w:hAnsi="Times New Roman" w:cs="Times New Roman"/>
          <w:sz w:val="20"/>
          <w:szCs w:val="20"/>
        </w:rPr>
        <w:t xml:space="preserve"> B lipid complex</w:t>
      </w:r>
    </w:p>
    <w:p w:rsidR="00546A18" w:rsidRPr="00546A18" w:rsidRDefault="00546A18" w:rsidP="00546A1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46A18" w:rsidRDefault="00546A18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890F05" w:rsidRPr="00D24DD0" w:rsidRDefault="00890F05" w:rsidP="00890F05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D24DD0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D24DD0">
        <w:rPr>
          <w:rFonts w:ascii="Times New Roman" w:hAnsi="Times New Roman"/>
          <w:b/>
          <w:sz w:val="20"/>
          <w:szCs w:val="20"/>
        </w:rPr>
        <w:t>4-The network meta-analysis</w:t>
      </w:r>
      <w:bookmarkStart w:id="0" w:name="_GoBack"/>
      <w:bookmarkEnd w:id="0"/>
      <w:r w:rsidRPr="00D24DD0">
        <w:rPr>
          <w:rFonts w:ascii="Times New Roman" w:hAnsi="Times New Roman"/>
          <w:b/>
          <w:sz w:val="20"/>
          <w:szCs w:val="20"/>
        </w:rPr>
        <w:t xml:space="preserve"> results (presented as odds ratio) for fungal infection-related mortality</w:t>
      </w:r>
    </w:p>
    <w:tbl>
      <w:tblPr>
        <w:tblW w:w="49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2"/>
        <w:gridCol w:w="1103"/>
        <w:gridCol w:w="1103"/>
        <w:gridCol w:w="1103"/>
        <w:gridCol w:w="1103"/>
        <w:gridCol w:w="1103"/>
        <w:gridCol w:w="1103"/>
        <w:gridCol w:w="1103"/>
        <w:gridCol w:w="1095"/>
      </w:tblGrid>
      <w:tr w:rsidR="00890F05" w:rsidRPr="00D24DD0" w:rsidTr="006F4117">
        <w:trPr>
          <w:gridAfter w:val="8"/>
          <w:wAfter w:w="4444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BLC</w:t>
            </w:r>
          </w:p>
        </w:tc>
      </w:tr>
      <w:tr w:rsidR="00890F05" w:rsidRPr="00D24DD0" w:rsidTr="006F4117">
        <w:trPr>
          <w:gridAfter w:val="7"/>
          <w:wAfter w:w="3889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49 (0.02, 219.6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proofErr w:type="spellEnd"/>
          </w:p>
        </w:tc>
      </w:tr>
      <w:tr w:rsidR="00890F05" w:rsidRPr="00D24DD0" w:rsidTr="006F4117">
        <w:trPr>
          <w:gridAfter w:val="6"/>
          <w:wAfter w:w="3333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85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2.94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9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12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1.78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9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890F05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Caspofu-ngin</w:t>
            </w:r>
            <w:proofErr w:type="spellEnd"/>
          </w:p>
        </w:tc>
      </w:tr>
      <w:tr w:rsidR="00890F05" w:rsidRPr="00D24DD0" w:rsidTr="006F4117">
        <w:trPr>
          <w:gridAfter w:val="5"/>
          <w:wAfter w:w="2778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58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6.1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9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9.5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2.81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9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1 (0.00, 5.7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8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luconaz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-ole</w:t>
            </w:r>
          </w:p>
        </w:tc>
      </w:tr>
      <w:tr w:rsidR="00890F05" w:rsidRPr="00D24DD0" w:rsidTr="006F4117">
        <w:trPr>
          <w:gridAfter w:val="4"/>
          <w:wAfter w:w="2222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71 (0.01, 629.3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70 (0.14, 20.3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1.30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3.52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tracona-zole</w:t>
            </w:r>
            <w:proofErr w:type="spellEnd"/>
          </w:p>
        </w:tc>
      </w:tr>
      <w:tr w:rsidR="00890F05" w:rsidRPr="00D24DD0" w:rsidTr="006F4117">
        <w:trPr>
          <w:gridAfter w:val="3"/>
          <w:wAfter w:w="1667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4.41 (0.15, 293.7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95 (0.18, 53.53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1.96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7.5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78 (0.04, 80.0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L-</w:t>
            </w: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Pr="00D24DD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90F05" w:rsidRPr="00D24DD0" w:rsidTr="006F4117">
        <w:trPr>
          <w:gridAfter w:val="2"/>
          <w:wAfter w:w="1111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5.5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6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(0.00, 3.69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2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3.61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1.40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2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36 (0.00, 3.64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0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80.54 (0.00, 2.08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5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09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9.84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1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23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0.00, 4.94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31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cafun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</w:rPr>
              <w:t>-gin</w:t>
            </w:r>
          </w:p>
        </w:tc>
      </w:tr>
      <w:tr w:rsidR="00890F05" w:rsidRPr="00D24DD0" w:rsidTr="006F4117">
        <w:trPr>
          <w:gridAfter w:val="1"/>
          <w:wAfter w:w="556" w:type="pct"/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0.5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0.1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3101.9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1.31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0.0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0.0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4.29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NAT</w:t>
            </w:r>
          </w:p>
        </w:tc>
      </w:tr>
      <w:tr w:rsidR="00890F05" w:rsidRPr="00D24DD0" w:rsidTr="006F4117">
        <w:trPr>
          <w:trHeight w:val="811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 xml:space="preserve">12.14 (0.08,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4279.9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8.13 (0.08, 1289.9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7.10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1.99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7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4.81 (0.03, 1318.4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55 (0.07, 187.12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00 (0.00, 5.2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67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 xml:space="preserve"> (25.88,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4.12*10</w:t>
            </w:r>
            <w:r w:rsidRPr="00D24DD0">
              <w:rPr>
                <w:rFonts w:ascii="Times New Roman" w:hAnsi="Times New Roman"/>
                <w:sz w:val="20"/>
                <w:szCs w:val="20"/>
                <w:vertAlign w:val="superscript"/>
              </w:rPr>
              <w:t>26</w:t>
            </w:r>
            <w:r w:rsidRPr="00D24D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Voricona-zole</w:t>
            </w:r>
            <w:proofErr w:type="spellEnd"/>
          </w:p>
        </w:tc>
      </w:tr>
    </w:tbl>
    <w:p w:rsidR="00890F05" w:rsidRPr="00D24DD0" w:rsidRDefault="00890F05" w:rsidP="00890F05">
      <w:pPr>
        <w:spacing w:line="480" w:lineRule="auto"/>
        <w:rPr>
          <w:rFonts w:ascii="Times New Roman" w:hAnsi="Times New Roman"/>
          <w:sz w:val="20"/>
          <w:szCs w:val="20"/>
        </w:rPr>
      </w:pPr>
      <w:r w:rsidRPr="00D24DD0">
        <w:rPr>
          <w:rFonts w:ascii="Times New Roman" w:hAnsi="Times New Roman"/>
          <w:sz w:val="20"/>
          <w:szCs w:val="20"/>
        </w:rPr>
        <w:lastRenderedPageBreak/>
        <w:t xml:space="preserve">ABLC: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 lipid complex; </w:t>
      </w:r>
      <w:proofErr w:type="spellStart"/>
      <w:r w:rsidRPr="00D24DD0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m</w:t>
      </w:r>
      <w:r w:rsidRPr="00D24DD0">
        <w:rPr>
          <w:rFonts w:ascii="Times New Roman" w:hAnsi="Times New Roman"/>
          <w:sz w:val="20"/>
          <w:szCs w:val="20"/>
        </w:rPr>
        <w:t>B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: Conventional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; L-</w:t>
      </w:r>
      <w:proofErr w:type="spellStart"/>
      <w:r w:rsidRPr="00D24DD0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m</w:t>
      </w:r>
      <w:r w:rsidRPr="00D24DD0">
        <w:rPr>
          <w:rFonts w:ascii="Times New Roman" w:hAnsi="Times New Roman"/>
          <w:sz w:val="20"/>
          <w:szCs w:val="20"/>
        </w:rPr>
        <w:t>B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: Liposomal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; NAT: No antifungal treatment</w:t>
      </w:r>
    </w:p>
    <w:p w:rsidR="00890F05" w:rsidRPr="00D24DD0" w:rsidRDefault="00890F05" w:rsidP="00890F05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D24DD0">
        <w:rPr>
          <w:rFonts w:ascii="Times New Roman" w:hAnsi="Times New Roman"/>
          <w:sz w:val="20"/>
          <w:szCs w:val="20"/>
          <w:vertAlign w:val="superscript"/>
        </w:rPr>
        <w:t>a</w:t>
      </w:r>
      <w:r w:rsidRPr="00D24DD0">
        <w:rPr>
          <w:rFonts w:ascii="Times New Roman" w:hAnsi="Times New Roman"/>
          <w:sz w:val="20"/>
          <w:szCs w:val="20"/>
        </w:rPr>
        <w:t>3</w:t>
      </w:r>
      <w:proofErr w:type="gramEnd"/>
      <w:r w:rsidRPr="00D24DD0">
        <w:rPr>
          <w:rFonts w:ascii="Times New Roman" w:hAnsi="Times New Roman"/>
          <w:sz w:val="20"/>
          <w:szCs w:val="20"/>
        </w:rPr>
        <w:t xml:space="preserve"> mg/kg/day</w:t>
      </w:r>
    </w:p>
    <w:p w:rsidR="00890F05" w:rsidRPr="00D24DD0" w:rsidRDefault="00890F05" w:rsidP="00890F05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546A18" w:rsidRDefault="00546A18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890F05" w:rsidRPr="00D24DD0" w:rsidRDefault="00890F05" w:rsidP="00890F05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D24DD0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D24DD0">
        <w:rPr>
          <w:rFonts w:ascii="Times New Roman" w:hAnsi="Times New Roman"/>
          <w:b/>
          <w:sz w:val="20"/>
          <w:szCs w:val="20"/>
        </w:rPr>
        <w:t>5-The network meta-analysis results (presented as odds ratio)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D24DD0">
        <w:rPr>
          <w:rFonts w:ascii="Times New Roman" w:hAnsi="Times New Roman"/>
          <w:b/>
          <w:sz w:val="20"/>
          <w:szCs w:val="20"/>
        </w:rPr>
        <w:t>for treatment response</w:t>
      </w:r>
    </w:p>
    <w:tbl>
      <w:tblPr>
        <w:tblW w:w="50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7"/>
        <w:gridCol w:w="997"/>
        <w:gridCol w:w="997"/>
        <w:gridCol w:w="997"/>
        <w:gridCol w:w="998"/>
        <w:gridCol w:w="998"/>
        <w:gridCol w:w="998"/>
        <w:gridCol w:w="998"/>
        <w:gridCol w:w="998"/>
        <w:gridCol w:w="998"/>
      </w:tblGrid>
      <w:tr w:rsidR="00890F05" w:rsidRPr="00D24DD0" w:rsidTr="006F4117">
        <w:trPr>
          <w:gridAfter w:val="9"/>
          <w:wAfter w:w="45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BLC</w:t>
            </w:r>
          </w:p>
        </w:tc>
      </w:tr>
      <w:tr w:rsidR="00890F05" w:rsidRPr="00D24DD0" w:rsidTr="006F4117">
        <w:trPr>
          <w:gridAfter w:val="8"/>
          <w:wAfter w:w="40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93 (0.35, 2.5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proofErr w:type="spellEnd"/>
          </w:p>
        </w:tc>
      </w:tr>
      <w:tr w:rsidR="00890F05" w:rsidRPr="00D24DD0" w:rsidTr="006F4117">
        <w:trPr>
          <w:gridAfter w:val="7"/>
          <w:wAfter w:w="35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67 (0.25, 1.79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72 (0.38, 1.29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spof-ungin</w:t>
            </w:r>
            <w:proofErr w:type="spellEnd"/>
          </w:p>
        </w:tc>
      </w:tr>
      <w:tr w:rsidR="00890F05" w:rsidRPr="00D24DD0" w:rsidTr="006F4117">
        <w:trPr>
          <w:gridAfter w:val="6"/>
          <w:wAfter w:w="30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0 (0.23, 2.6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5 (0.38, 1.8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20 (0.46, 3.0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Flucona-zole</w:t>
            </w:r>
            <w:proofErr w:type="spellEnd"/>
          </w:p>
        </w:tc>
      </w:tr>
      <w:tr w:rsidR="00890F05" w:rsidRPr="00D24DD0" w:rsidTr="006F4117">
        <w:trPr>
          <w:gridAfter w:val="5"/>
          <w:wAfter w:w="25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58 (0.20, 1.7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63 (0.37, 1.0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8 (0.40, 1.9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73 (0.29, 1.9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tracon-azole</w:t>
            </w:r>
            <w:proofErr w:type="spellEnd"/>
          </w:p>
        </w:tc>
      </w:tr>
      <w:tr w:rsidR="00890F05" w:rsidRPr="00D24DD0" w:rsidTr="006F4117">
        <w:trPr>
          <w:gridAfter w:val="4"/>
          <w:wAfter w:w="20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72 (0.24, 2.0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78 (0.41, 1.40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08 (0.51, 2.2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9 (0.34, 2.4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24 (0.56, 2.68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L-</w:t>
            </w: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Pr="00D24DD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890F05" w:rsidRPr="00D24DD0" w:rsidTr="006F4117">
        <w:trPr>
          <w:gridAfter w:val="3"/>
          <w:wAfter w:w="15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75 (0.31, 1.7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0 (0.52, 1.2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11 (0.75, 1.7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93 (0.40, 2.3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27 (0.68, 2.4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03 (0.58, 1.9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L-</w:t>
            </w:r>
            <w:proofErr w:type="spellStart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B</w:t>
            </w:r>
            <w:r w:rsidRPr="00D24DD0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D24DD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890F05" w:rsidRPr="00D24DD0" w:rsidTr="006F4117">
        <w:trPr>
          <w:gridAfter w:val="2"/>
          <w:wAfter w:w="10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 xml:space="preserve">0.53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17, 1.8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58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26, 1.29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81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32, 2.16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67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23, 2.1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92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45, 1.9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75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29, 1.96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0.72 </w:t>
            </w: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(0.32, 1.6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Micafu-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ngin</w:t>
            </w:r>
            <w:proofErr w:type="spellEnd"/>
          </w:p>
        </w:tc>
      </w:tr>
      <w:tr w:rsidR="00890F05" w:rsidRPr="00D24DD0" w:rsidTr="006F4117">
        <w:trPr>
          <w:gridAfter w:val="1"/>
          <w:wAfter w:w="500" w:type="pct"/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lastRenderedPageBreak/>
              <w:t>1.34 (0.40, 4.1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41 (0.68, 2.74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00 (0.81, 4.60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66 (0.78, 3.56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25 (0.95, 5.2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83 (0.72, 4.48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78 (0.78, 3.71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2.48 (0.82, 6.6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24DD0">
              <w:rPr>
                <w:rFonts w:ascii="Times New Roman" w:hAnsi="Times New Roman"/>
                <w:b/>
                <w:sz w:val="20"/>
                <w:szCs w:val="20"/>
              </w:rPr>
              <w:t>NAT</w:t>
            </w:r>
          </w:p>
        </w:tc>
      </w:tr>
      <w:tr w:rsidR="00890F05" w:rsidRPr="00D24DD0" w:rsidTr="006F4117">
        <w:trPr>
          <w:trHeight w:val="810"/>
        </w:trPr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85 (0.29, 2.3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92 (0.43, 1.76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27 (0.59, 2.65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05 (0.38, 3.0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45 (0.66, 3.06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18 (0.50, 2.6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15 (0.59, 2.03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1.57 (0.68, 3.40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24DD0">
              <w:rPr>
                <w:rFonts w:ascii="Times New Roman" w:hAnsi="Times New Roman"/>
                <w:sz w:val="20"/>
                <w:szCs w:val="20"/>
              </w:rPr>
              <w:t>0.65 (0.25, 1.67)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890F05" w:rsidRPr="00D24DD0" w:rsidRDefault="00890F05" w:rsidP="00E33B9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Voricon-azole</w:t>
            </w:r>
            <w:proofErr w:type="spellEnd"/>
          </w:p>
        </w:tc>
      </w:tr>
    </w:tbl>
    <w:p w:rsidR="00890F05" w:rsidRPr="00D24DD0" w:rsidRDefault="00890F05" w:rsidP="00890F05">
      <w:pPr>
        <w:spacing w:line="480" w:lineRule="auto"/>
        <w:rPr>
          <w:rFonts w:ascii="Times New Roman" w:hAnsi="Times New Roman"/>
          <w:sz w:val="20"/>
          <w:szCs w:val="20"/>
        </w:rPr>
      </w:pPr>
      <w:r w:rsidRPr="00D24DD0">
        <w:rPr>
          <w:rFonts w:ascii="Times New Roman" w:hAnsi="Times New Roman"/>
          <w:sz w:val="20"/>
          <w:szCs w:val="20"/>
        </w:rPr>
        <w:t xml:space="preserve">ABLC: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 lipid complex; </w:t>
      </w:r>
      <w:proofErr w:type="spellStart"/>
      <w:r w:rsidRPr="00D24DD0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m</w:t>
      </w:r>
      <w:r w:rsidRPr="00D24DD0">
        <w:rPr>
          <w:rFonts w:ascii="Times New Roman" w:hAnsi="Times New Roman"/>
          <w:sz w:val="20"/>
          <w:szCs w:val="20"/>
        </w:rPr>
        <w:t>B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: Conventional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; L-</w:t>
      </w:r>
      <w:proofErr w:type="spellStart"/>
      <w:r w:rsidRPr="00D24DD0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m</w:t>
      </w:r>
      <w:r w:rsidRPr="00D24DD0">
        <w:rPr>
          <w:rFonts w:ascii="Times New Roman" w:hAnsi="Times New Roman"/>
          <w:sz w:val="20"/>
          <w:szCs w:val="20"/>
        </w:rPr>
        <w:t>B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: Liposomal </w:t>
      </w:r>
      <w:proofErr w:type="spellStart"/>
      <w:r w:rsidRPr="00D24DD0">
        <w:rPr>
          <w:rFonts w:ascii="Times New Roman" w:hAnsi="Times New Roman"/>
          <w:sz w:val="20"/>
          <w:szCs w:val="20"/>
        </w:rPr>
        <w:t>amphotericin</w:t>
      </w:r>
      <w:proofErr w:type="spellEnd"/>
      <w:r w:rsidRPr="00D24DD0">
        <w:rPr>
          <w:rFonts w:ascii="Times New Roman" w:hAnsi="Times New Roman"/>
          <w:sz w:val="20"/>
          <w:szCs w:val="20"/>
        </w:rPr>
        <w:t xml:space="preserve"> B; NAT: No antifungal treatment</w:t>
      </w:r>
    </w:p>
    <w:p w:rsidR="00890F05" w:rsidRPr="00D24DD0" w:rsidRDefault="00890F05" w:rsidP="00890F05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D24DD0">
        <w:rPr>
          <w:rFonts w:ascii="Times New Roman" w:hAnsi="Times New Roman"/>
          <w:sz w:val="20"/>
          <w:szCs w:val="20"/>
          <w:vertAlign w:val="superscript"/>
        </w:rPr>
        <w:t>a</w:t>
      </w:r>
      <w:r w:rsidRPr="00D24DD0">
        <w:rPr>
          <w:rFonts w:ascii="Times New Roman" w:hAnsi="Times New Roman"/>
          <w:sz w:val="20"/>
          <w:szCs w:val="20"/>
        </w:rPr>
        <w:t>1</w:t>
      </w:r>
      <w:proofErr w:type="gramEnd"/>
      <w:r w:rsidRPr="00D24DD0">
        <w:rPr>
          <w:rFonts w:ascii="Times New Roman" w:hAnsi="Times New Roman"/>
          <w:sz w:val="20"/>
          <w:szCs w:val="20"/>
        </w:rPr>
        <w:t xml:space="preserve"> mg/kg/day; </w:t>
      </w:r>
      <w:r w:rsidRPr="00D24DD0">
        <w:rPr>
          <w:rFonts w:ascii="Times New Roman" w:hAnsi="Times New Roman"/>
          <w:sz w:val="20"/>
          <w:szCs w:val="20"/>
          <w:vertAlign w:val="superscript"/>
        </w:rPr>
        <w:t>b</w:t>
      </w:r>
      <w:r w:rsidRPr="00D24DD0">
        <w:rPr>
          <w:rFonts w:ascii="Times New Roman" w:hAnsi="Times New Roman"/>
          <w:sz w:val="20"/>
          <w:szCs w:val="20"/>
        </w:rPr>
        <w:t>3 mg/kg/day</w:t>
      </w:r>
    </w:p>
    <w:p w:rsidR="00546A18" w:rsidRDefault="00546A1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C47F1" w:rsidRPr="008C41DB" w:rsidRDefault="00EB069A" w:rsidP="008C41D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C41D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90F05" w:rsidRPr="008C41DB">
        <w:rPr>
          <w:rFonts w:ascii="Times New Roman" w:hAnsi="Times New Roman" w:cs="Times New Roman"/>
          <w:b/>
          <w:sz w:val="20"/>
          <w:szCs w:val="20"/>
        </w:rPr>
        <w:t>S</w:t>
      </w:r>
      <w:r w:rsidR="00890F05">
        <w:rPr>
          <w:rFonts w:ascii="Times New Roman" w:hAnsi="Times New Roman" w:cs="Times New Roman"/>
          <w:b/>
          <w:sz w:val="20"/>
          <w:szCs w:val="20"/>
        </w:rPr>
        <w:t>6</w:t>
      </w:r>
      <w:r w:rsidR="003C09C9" w:rsidRPr="008C41DB">
        <w:rPr>
          <w:rFonts w:ascii="Times New Roman" w:hAnsi="Times New Roman" w:cs="Times New Roman"/>
          <w:b/>
          <w:sz w:val="20"/>
          <w:szCs w:val="20"/>
        </w:rPr>
        <w:t>-Node-splitting analysis for all-cause mortality</w:t>
      </w:r>
    </w:p>
    <w:tbl>
      <w:tblPr>
        <w:tblStyle w:val="TableGrid"/>
        <w:tblW w:w="9776" w:type="dxa"/>
        <w:tblLook w:val="04A0"/>
      </w:tblPr>
      <w:tblGrid>
        <w:gridCol w:w="3114"/>
        <w:gridCol w:w="1984"/>
        <w:gridCol w:w="1985"/>
        <w:gridCol w:w="1701"/>
        <w:gridCol w:w="992"/>
      </w:tblGrid>
      <w:tr w:rsidR="00890F05" w:rsidRPr="008C41DB" w:rsidTr="006F4117">
        <w:trPr>
          <w:trHeight w:val="307"/>
        </w:trPr>
        <w:tc>
          <w:tcPr>
            <w:tcW w:w="3114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4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985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01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92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uconazole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1 (-1.90, 3.01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77 (-0.84, 32.84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2 (-1.15, 3.29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raconazole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3 (-1.27, 1.04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.78 (-0.59, 50.66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6 (-1.01, 1.15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L-</w:t>
            </w: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8 (-1.45, 1.13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5.01 (-48.30, -0.26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7 (-1.54, 0.84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 (-1.33, 2.01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5.85 (-40.06, 0.23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 (-1.53, 1.70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uconazole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3.12 (-41.29, 0.26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 (-3.06, 2.79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6 (-3.55, 2.06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raconazol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cafungin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2 (-2.18, 1.57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60 (-0.99, 23.55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 (-1.58, 1.78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CB63CD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 w:rsidR="00890F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="00890F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 (-1.32, 1.88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6.10 (-40.05, 0.23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4 (-1.39, 1.49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tr w:rsidR="00890F05" w:rsidRPr="008C41DB" w:rsidTr="006F4117">
        <w:tc>
          <w:tcPr>
            <w:tcW w:w="3114" w:type="dxa"/>
            <w:hideMark/>
          </w:tcPr>
          <w:p w:rsidR="00CB63CD" w:rsidRPr="008C41DB" w:rsidRDefault="00890F05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cafungi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984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4.62 (-46.08, 0.03)</w:t>
            </w:r>
          </w:p>
        </w:tc>
        <w:tc>
          <w:tcPr>
            <w:tcW w:w="1985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3 (-2.36, 3.56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3 (-2.94, 1.96)</w:t>
            </w:r>
          </w:p>
        </w:tc>
        <w:tc>
          <w:tcPr>
            <w:tcW w:w="992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</w:tbl>
    <w:p w:rsidR="003C09C9" w:rsidRPr="008C41DB" w:rsidRDefault="00890F05" w:rsidP="008C41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C41DB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C41DB">
        <w:rPr>
          <w:rFonts w:ascii="Times New Roman" w:hAnsi="Times New Roman" w:cs="Times New Roman" w:hint="eastAsia"/>
          <w:sz w:val="20"/>
          <w:szCs w:val="20"/>
        </w:rPr>
        <w:t>B</w:t>
      </w:r>
      <w:proofErr w:type="spellEnd"/>
      <w:r w:rsidR="003C09C9" w:rsidRPr="008C41DB">
        <w:rPr>
          <w:rFonts w:ascii="Times New Roman" w:hAnsi="Times New Roman" w:cs="Times New Roman" w:hint="eastAsia"/>
          <w:sz w:val="20"/>
          <w:szCs w:val="20"/>
        </w:rPr>
        <w:t xml:space="preserve">: Conventional </w:t>
      </w:r>
      <w:proofErr w:type="spellStart"/>
      <w:r w:rsidR="003C09C9" w:rsidRPr="008C41DB">
        <w:rPr>
          <w:rFonts w:ascii="Times New Roman" w:hAnsi="Times New Roman" w:cs="Times New Roman" w:hint="eastAsia"/>
          <w:sz w:val="20"/>
          <w:szCs w:val="20"/>
        </w:rPr>
        <w:t>amphotericin</w:t>
      </w:r>
      <w:proofErr w:type="spellEnd"/>
      <w:r w:rsidR="003C09C9" w:rsidRPr="008C41DB">
        <w:rPr>
          <w:rFonts w:ascii="Times New Roman" w:hAnsi="Times New Roman" w:cs="Times New Roman" w:hint="eastAsia"/>
          <w:sz w:val="20"/>
          <w:szCs w:val="20"/>
        </w:rPr>
        <w:t xml:space="preserve"> B; </w:t>
      </w:r>
      <w:r w:rsidR="00CB63CD" w:rsidRPr="008C41DB">
        <w:rPr>
          <w:rFonts w:ascii="Times New Roman" w:hAnsi="Times New Roman" w:cs="Times New Roman"/>
          <w:sz w:val="20"/>
          <w:szCs w:val="20"/>
        </w:rPr>
        <w:t>L-</w:t>
      </w:r>
      <w:proofErr w:type="spellStart"/>
      <w:r w:rsidRPr="008C41DB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C41DB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CB63CD" w:rsidRPr="008C41DB">
        <w:rPr>
          <w:rFonts w:ascii="Times New Roman" w:hAnsi="Times New Roman" w:cs="Times New Roman"/>
          <w:sz w:val="20"/>
          <w:szCs w:val="20"/>
        </w:rPr>
        <w:t xml:space="preserve">: Liposomal </w:t>
      </w:r>
      <w:proofErr w:type="spellStart"/>
      <w:r w:rsidR="00CB63CD" w:rsidRPr="008C41DB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="00CB63CD" w:rsidRPr="008C41DB">
        <w:rPr>
          <w:rFonts w:ascii="Times New Roman" w:hAnsi="Times New Roman" w:cs="Times New Roman"/>
          <w:sz w:val="20"/>
          <w:szCs w:val="20"/>
        </w:rPr>
        <w:t xml:space="preserve"> B 3 mg/kg/day; </w:t>
      </w:r>
      <w:r w:rsidR="003C09C9" w:rsidRPr="008C41DB">
        <w:rPr>
          <w:rFonts w:ascii="Times New Roman" w:hAnsi="Times New Roman" w:cs="Times New Roman"/>
          <w:sz w:val="20"/>
          <w:szCs w:val="20"/>
        </w:rPr>
        <w:t>NAT: No antifungal treatment</w:t>
      </w:r>
    </w:p>
    <w:p w:rsidR="00546A18" w:rsidRDefault="00546A18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C09C9" w:rsidRPr="008C41DB" w:rsidRDefault="00EB069A" w:rsidP="00546A18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8C41D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890F05" w:rsidRPr="008C41DB">
        <w:rPr>
          <w:rFonts w:ascii="Times New Roman" w:hAnsi="Times New Roman" w:cs="Times New Roman"/>
          <w:b/>
          <w:sz w:val="20"/>
          <w:szCs w:val="20"/>
        </w:rPr>
        <w:t>S</w:t>
      </w:r>
      <w:r w:rsidR="00890F05">
        <w:rPr>
          <w:rFonts w:ascii="Times New Roman" w:hAnsi="Times New Roman" w:cs="Times New Roman"/>
          <w:b/>
          <w:sz w:val="20"/>
          <w:szCs w:val="20"/>
        </w:rPr>
        <w:t>7</w:t>
      </w:r>
      <w:r w:rsidR="003C09C9" w:rsidRPr="008C41DB">
        <w:rPr>
          <w:rFonts w:ascii="Times New Roman" w:hAnsi="Times New Roman" w:cs="Times New Roman"/>
          <w:b/>
          <w:sz w:val="20"/>
          <w:szCs w:val="20"/>
        </w:rPr>
        <w:t>-Node-splitting analysis for treatment response</w:t>
      </w:r>
    </w:p>
    <w:tbl>
      <w:tblPr>
        <w:tblStyle w:val="TableGrid"/>
        <w:tblW w:w="9776" w:type="dxa"/>
        <w:tblLook w:val="04A0"/>
      </w:tblPr>
      <w:tblGrid>
        <w:gridCol w:w="3681"/>
        <w:gridCol w:w="1706"/>
        <w:gridCol w:w="1710"/>
        <w:gridCol w:w="1701"/>
        <w:gridCol w:w="978"/>
      </w:tblGrid>
      <w:tr w:rsidR="00890F05" w:rsidRPr="008C41DB" w:rsidTr="006F4117">
        <w:trPr>
          <w:trHeight w:val="183"/>
        </w:trPr>
        <w:tc>
          <w:tcPr>
            <w:tcW w:w="3681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06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ect Effect</w:t>
            </w:r>
          </w:p>
        </w:tc>
        <w:tc>
          <w:tcPr>
            <w:tcW w:w="1710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rect Effect</w:t>
            </w:r>
          </w:p>
        </w:tc>
        <w:tc>
          <w:tcPr>
            <w:tcW w:w="1701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78" w:type="dxa"/>
            <w:hideMark/>
          </w:tcPr>
          <w:p w:rsidR="003C09C9" w:rsidRPr="008C41DB" w:rsidRDefault="003C09C9" w:rsidP="008C41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1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luconazole</w:t>
            </w:r>
            <w:proofErr w:type="spellEnd"/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 (-0.54, 1.42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2 (-1.44, 1.02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6 (-0.61, 0.97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traconazole</w:t>
            </w:r>
            <w:proofErr w:type="spellEnd"/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4 (0.02, 1.11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3 (-1.74, 1.34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6 (-0.04, 1.00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L-</w:t>
            </w: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9 (-0.29, 0.68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-0.80, 1.79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 (-0.22, 0.65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8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m</w:t>
            </w:r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9 (-1.58, 0.18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7 (-0.91, 1.29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4 (-1.01, 0.38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pofungin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0 (-1.91, 1.95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5 (-1.75, 0.11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69 (-1.53, 0.21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8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uconazole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32 (-1.21, 0.62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01 (-2.25, 0.24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1 (-1.27, 0.25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6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raconazole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cafungin</w:t>
            </w:r>
            <w:proofErr w:type="spellEnd"/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8 (-0.54, 1.20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2 (-1.94, 0.94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 (-0.66, 0.79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CB63CD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 w:rsidR="00890F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NAT</w:t>
            </w:r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2 (-1.68, 2.33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70 (-1.59, 0.21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58 (-1.31, 0.25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CB63CD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</w:t>
            </w:r>
            <w:r w:rsidR="00890F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 w:rsidR="00890F05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</w:t>
            </w:r>
            <w:proofErr w:type="spellEnd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="00890F0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22 (-0.90, 0.51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6 (-1.01, 2.11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14 (-0.71, 0.53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  <w:tr w:rsidR="00890F05" w:rsidRPr="008C41DB" w:rsidTr="006F4117">
        <w:tc>
          <w:tcPr>
            <w:tcW w:w="3681" w:type="dxa"/>
            <w:hideMark/>
          </w:tcPr>
          <w:p w:rsidR="00CB63CD" w:rsidRPr="008C41DB" w:rsidRDefault="00890F05" w:rsidP="00890F05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cafungin</w:t>
            </w:r>
            <w:proofErr w:type="spellEnd"/>
            <w:r w:rsidR="00CB63CD"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oriconazole</w:t>
            </w:r>
            <w:proofErr w:type="spellEnd"/>
          </w:p>
        </w:tc>
        <w:tc>
          <w:tcPr>
            <w:tcW w:w="1706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09 (-1.10, 0.88)</w:t>
            </w:r>
          </w:p>
        </w:tc>
        <w:tc>
          <w:tcPr>
            <w:tcW w:w="1710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89 (-2.20, 0.36)</w:t>
            </w:r>
          </w:p>
        </w:tc>
        <w:tc>
          <w:tcPr>
            <w:tcW w:w="1701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0.45 (-1.22, 0.38)</w:t>
            </w:r>
          </w:p>
        </w:tc>
        <w:tc>
          <w:tcPr>
            <w:tcW w:w="978" w:type="dxa"/>
            <w:hideMark/>
          </w:tcPr>
          <w:p w:rsidR="00CB63CD" w:rsidRPr="008C41DB" w:rsidRDefault="00CB63CD" w:rsidP="008C41DB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C41D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</w:tbl>
    <w:p w:rsidR="003C09C9" w:rsidRPr="008C41DB" w:rsidRDefault="00890F05" w:rsidP="008C41D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m</w:t>
      </w:r>
      <w:r w:rsidR="003C09C9" w:rsidRPr="008C41DB">
        <w:rPr>
          <w:rFonts w:ascii="Times New Roman" w:hAnsi="Times New Roman" w:cs="Times New Roman" w:hint="eastAsia"/>
          <w:sz w:val="20"/>
          <w:szCs w:val="20"/>
        </w:rPr>
        <w:t>B</w:t>
      </w:r>
      <w:proofErr w:type="spellEnd"/>
      <w:r w:rsidR="003C09C9" w:rsidRPr="008C41DB">
        <w:rPr>
          <w:rFonts w:ascii="Times New Roman" w:hAnsi="Times New Roman" w:cs="Times New Roman" w:hint="eastAsia"/>
          <w:sz w:val="20"/>
          <w:szCs w:val="20"/>
        </w:rPr>
        <w:t xml:space="preserve">: Conventional </w:t>
      </w:r>
      <w:proofErr w:type="spellStart"/>
      <w:r w:rsidR="003C09C9" w:rsidRPr="008C41DB">
        <w:rPr>
          <w:rFonts w:ascii="Times New Roman" w:hAnsi="Times New Roman" w:cs="Times New Roman" w:hint="eastAsia"/>
          <w:sz w:val="20"/>
          <w:szCs w:val="20"/>
        </w:rPr>
        <w:t>amphotericin</w:t>
      </w:r>
      <w:proofErr w:type="spellEnd"/>
      <w:r w:rsidR="003C09C9" w:rsidRPr="008C41DB">
        <w:rPr>
          <w:rFonts w:ascii="Times New Roman" w:hAnsi="Times New Roman" w:cs="Times New Roman" w:hint="eastAsia"/>
          <w:sz w:val="20"/>
          <w:szCs w:val="20"/>
        </w:rPr>
        <w:t xml:space="preserve"> B; </w:t>
      </w:r>
      <w:r w:rsidR="003C09C9" w:rsidRPr="008C41DB">
        <w:rPr>
          <w:rFonts w:ascii="Times New Roman" w:hAnsi="Times New Roman" w:cs="Times New Roman"/>
          <w:sz w:val="20"/>
          <w:szCs w:val="20"/>
        </w:rPr>
        <w:t>L-</w:t>
      </w:r>
      <w:proofErr w:type="spellStart"/>
      <w:r w:rsidRPr="008C41DB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C41DB">
        <w:rPr>
          <w:rFonts w:ascii="Times New Roman" w:hAnsi="Times New Roman" w:cs="Times New Roman"/>
          <w:sz w:val="20"/>
          <w:szCs w:val="20"/>
        </w:rPr>
        <w:t>B</w:t>
      </w:r>
      <w:proofErr w:type="spellEnd"/>
      <w:r w:rsidR="003C09C9" w:rsidRPr="008C41DB">
        <w:rPr>
          <w:rFonts w:ascii="Times New Roman" w:hAnsi="Times New Roman" w:cs="Times New Roman"/>
          <w:sz w:val="20"/>
          <w:szCs w:val="20"/>
        </w:rPr>
        <w:t xml:space="preserve">: Liposomal </w:t>
      </w:r>
      <w:proofErr w:type="spellStart"/>
      <w:r w:rsidR="003C09C9" w:rsidRPr="008C41DB">
        <w:rPr>
          <w:rFonts w:ascii="Times New Roman" w:hAnsi="Times New Roman" w:cs="Times New Roman"/>
          <w:sz w:val="20"/>
          <w:szCs w:val="20"/>
        </w:rPr>
        <w:t>amphotericin</w:t>
      </w:r>
      <w:proofErr w:type="spellEnd"/>
      <w:r w:rsidR="003C09C9" w:rsidRPr="008C41DB">
        <w:rPr>
          <w:rFonts w:ascii="Times New Roman" w:hAnsi="Times New Roman" w:cs="Times New Roman"/>
          <w:sz w:val="20"/>
          <w:szCs w:val="20"/>
        </w:rPr>
        <w:t xml:space="preserve"> B 3 mg/kg/day</w:t>
      </w:r>
      <w:r w:rsidR="003C09C9" w:rsidRPr="008C41DB">
        <w:rPr>
          <w:rFonts w:ascii="Times New Roman" w:hAnsi="Times New Roman" w:cs="Times New Roman" w:hint="eastAsia"/>
          <w:sz w:val="20"/>
          <w:szCs w:val="20"/>
        </w:rPr>
        <w:t>; NAT: No antifungal treatment</w:t>
      </w:r>
    </w:p>
    <w:sectPr w:rsidR="003C09C9" w:rsidRPr="008C41DB" w:rsidSect="0010379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7417" w:rsidRDefault="007E7417" w:rsidP="00E416C0">
      <w:r>
        <w:separator/>
      </w:r>
    </w:p>
  </w:endnote>
  <w:endnote w:type="continuationSeparator" w:id="0">
    <w:p w:rsidR="007E7417" w:rsidRDefault="007E7417" w:rsidP="00E416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7417" w:rsidRDefault="007E7417" w:rsidP="00E416C0">
      <w:r>
        <w:separator/>
      </w:r>
    </w:p>
  </w:footnote>
  <w:footnote w:type="continuationSeparator" w:id="0">
    <w:p w:rsidR="007E7417" w:rsidRDefault="007E7417" w:rsidP="00E416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379C"/>
    <w:rsid w:val="000406D3"/>
    <w:rsid w:val="0010379C"/>
    <w:rsid w:val="00164D0F"/>
    <w:rsid w:val="00203389"/>
    <w:rsid w:val="002F53ED"/>
    <w:rsid w:val="003C09C9"/>
    <w:rsid w:val="00465DEC"/>
    <w:rsid w:val="004B39D8"/>
    <w:rsid w:val="004C5684"/>
    <w:rsid w:val="00525B7A"/>
    <w:rsid w:val="00546A18"/>
    <w:rsid w:val="00564A9D"/>
    <w:rsid w:val="00571D82"/>
    <w:rsid w:val="00615DAB"/>
    <w:rsid w:val="00650949"/>
    <w:rsid w:val="006F4117"/>
    <w:rsid w:val="007E7417"/>
    <w:rsid w:val="00890F05"/>
    <w:rsid w:val="008C41DB"/>
    <w:rsid w:val="00933B4C"/>
    <w:rsid w:val="00A65EFA"/>
    <w:rsid w:val="00AE66D6"/>
    <w:rsid w:val="00B17FD5"/>
    <w:rsid w:val="00B94F2F"/>
    <w:rsid w:val="00CB63CD"/>
    <w:rsid w:val="00D237CC"/>
    <w:rsid w:val="00D40DA3"/>
    <w:rsid w:val="00D73F6C"/>
    <w:rsid w:val="00E416C0"/>
    <w:rsid w:val="00EB0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9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1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16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16C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F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F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5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23</Words>
  <Characters>10966</Characters>
  <Application>Microsoft Office Word</Application>
  <DocSecurity>0</DocSecurity>
  <Lines>91</Lines>
  <Paragraphs>25</Paragraphs>
  <ScaleCrop>false</ScaleCrop>
  <Company/>
  <LinksUpToDate>false</LinksUpToDate>
  <CharactersWithSpaces>1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clorico</cp:lastModifiedBy>
  <cp:revision>16</cp:revision>
  <dcterms:created xsi:type="dcterms:W3CDTF">2017-01-21T02:03:00Z</dcterms:created>
  <dcterms:modified xsi:type="dcterms:W3CDTF">2017-02-11T08:29:00Z</dcterms:modified>
</cp:coreProperties>
</file>